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ind w:left="0" w:hanging="0"/>
        <w:rPr/>
      </w:pPr>
      <w:r>
        <w:rPr/>
        <w:t>Appendix 2. Articles with full text unavailable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34"/>
        <w:gridCol w:w="1587"/>
        <w:gridCol w:w="4131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Referenc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Locatio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ype of publication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mm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spacing w:lineRule="auto" w:line="24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samoah&lt;/Author&gt;&lt;Year&gt;2004&lt;/Year&gt;&lt;RecNum&gt;6&lt;/RecNum&gt;&lt;record&gt;&lt;rec-number&gt;6&lt;/rec-number&gt;&lt;foreign-keys&gt;&lt;key app="EN" db-id="etpza5x2uz2wsqerw09vr0ekfeza2swwxawt"&gt;6&lt;/key&gt;&lt;/foreign-keys&gt;&lt;ref-type name="Thesis"&gt;32&lt;/ref-type&gt;&lt;contributors&gt;&lt;authors&gt;&lt;author&gt;Asamoah, W.&lt;/author&gt;&lt;/authors&gt;&lt;/contributors&gt;&lt;titles&gt;&lt;title&gt;Assessment of the delivery of malaria control and PMTCT programmes to pregnant women attending antenatal services in Lusaka, Zambia&lt;/title&gt;&lt;/titles&gt;&lt;dates&gt;&lt;year&gt;2004&lt;/year&gt;&lt;/dates&gt;&lt;pub-location&gt;University of Liverpool&lt;/pub-location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ambi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D thesis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 accessed: qualitative data not mentioned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Enato&lt;/Author&gt;&lt;Year&gt;2009&lt;/Year&gt;&lt;RecNum&gt;10&lt;/RecNum&gt;&lt;record&gt;&lt;rec-number&gt;10&lt;/rec-number&gt;&lt;foreign-keys&gt;&lt;key app="EN" db-id="etpza5x2uz2wsqerw09vr0ekfeza2swwxawt"&gt;10&lt;/key&gt;&lt;/foreign-keys&gt;&lt;ref-type name="Journal Article"&gt;17&lt;/ref-type&gt;&lt;contributors&gt;&lt;authors&gt;&lt;author&gt;Enato, E. F. O.&lt;/author&gt;&lt;author&gt;Mens, P. F.&lt;/author&gt;&lt;author&gt;Okhamafe, A. O.&lt;/author&gt;&lt;author&gt;Okpere, E. E.&lt;/author&gt;&lt;author&gt;Pogoson, E.&lt;/author&gt;&lt;author&gt;Schallig, H. D. F. H.&lt;/author&gt;&lt;/authors&gt;&lt;/contributors&gt;&lt;titles&gt;&lt;title&gt;Plasmodium falciparum malaria in pregnancy: prevalence of peripheral parasitaemia, anaemia and malaria care-seeking behaviour among pregnant women attending two antenatal clinics in Edo State, Nigeria&lt;/title&gt;&lt;secondary-title&gt;Journal of Obstetrics and Gynaecology&lt;/secondary-title&gt;&lt;/titles&gt;&lt;periodical&gt;&lt;full-title&gt;Journal of Obstetrics and Gynaecology&lt;/full-title&gt;&lt;/periodical&gt;&lt;pages&gt;301-306&lt;/pages&gt;&lt;volume&gt;29&lt;/volume&gt;&lt;number&gt;4&lt;/number&gt;&lt;dates&gt;&lt;year&gt;2009&lt;/year&gt;&lt;/dates&gt;&lt;isbn&gt;0144-3615&lt;/isbn&gt;&lt;accession-num&gt;CABI:20093175255&lt;/accession-num&gt;&lt;urls&gt;&lt;related-urls&gt;&lt;url&gt;&amp;lt;Go to ISI&amp;gt;://CABI:20093175255&lt;/url&gt;&lt;/related-urls&gt;&lt;/urls&gt;&lt;electronic-resource-num&gt;10.1080/01443610902883320&lt;/electronic-resource-num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geri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cal journal article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 accessed: likely to be excluded based on the quantitative data colle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Helitzer-Allen&lt;/Author&gt;&lt;Year&gt;1992&lt;/Year&gt;&lt;RecNum&gt;12&lt;/RecNum&gt;&lt;record&gt;&lt;rec-number&gt;12&lt;/rec-number&gt;&lt;foreign-keys&gt;&lt;key app="EN" db-id="etpza5x2uz2wsqerw09vr0ekfeza2swwxawt"&gt;12&lt;/key&gt;&lt;/foreign-keys&gt;&lt;ref-type name="Journal Article"&gt;17&lt;/ref-type&gt;&lt;contributors&gt;&lt;authors&gt;&lt;author&gt;Helitzer-Allen, Deborah L.&lt;/author&gt;&lt;author&gt;Kendall, Carl&lt;/author&gt;&lt;/authors&gt;&lt;/contributors&gt;&lt;titles&gt;&lt;title&gt;Explaining differences between qualitative and quantitative data: A study of chemoprophylaxis during pregnancy&lt;/title&gt;&lt;secondary-title&gt;Health Education Quarterly&lt;/secondary-title&gt;&lt;/titles&gt;&lt;periodical&gt;&lt;full-title&gt;Health Education Quarterly&lt;/full-title&gt;&lt;/periodical&gt;&lt;pages&gt;41-54&lt;/pages&gt;&lt;volume&gt;19&lt;/volume&gt;&lt;number&gt;1&lt;/number&gt;&lt;keywords&gt;&lt;keyword&gt;*Drug Therapy&lt;/keyword&gt;&lt;keyword&gt;*Health Behavior&lt;/keyword&gt;&lt;keyword&gt;*Malaria&lt;/keyword&gt;&lt;keyword&gt;*Methodology&lt;/keyword&gt;&lt;keyword&gt;*Pregnancy&lt;/keyword&gt;&lt;keyword&gt;Sociocultural Factors&lt;/keyword&gt;&lt;/keywords&gt;&lt;dates&gt;&lt;year&gt;1992&lt;/year&gt;&lt;pub-dates&gt;&lt;date&gt;Spr&lt;/date&gt;&lt;/pub-dates&gt;&lt;/dates&gt;&lt;isbn&gt;0195-8402&lt;/isbn&gt;&lt;accession-num&gt;Peer Reviewed Journal: 1992-40369-001&lt;/accession-num&gt;&lt;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3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aw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ournal article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stract accessed: potentially interesting article that discusses the importance of qualitative data. However it is dated and discusses outdated interventions (chemoprophylaxis)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Mahama&lt;/Author&gt;&lt;Year&gt;2004&lt;/Year&gt;&lt;RecNum&gt;16&lt;/RecNum&gt;&lt;record&gt;&lt;rec-number&gt;16&lt;/rec-number&gt;&lt;foreign-keys&gt;&lt;key app="EN" db-id="etpza5x2uz2wsqerw09vr0ekfeza2swwxawt"&gt;16&lt;/key&gt;&lt;/foreign-keys&gt;&lt;ref-type name="Journal Article"&gt;17&lt;/ref-type&gt;&lt;contributors&gt;&lt;authors&gt;&lt;author&gt;Mahama, I. Y.&lt;/author&gt;&lt;/authors&gt;&lt;/contributors&gt;&lt;titles&gt;&lt;title&gt;Community based study of the coverage of intermittent preventive treatment amongst pregnant women in a rural area of southern Malawi&lt;/title&gt;&lt;/titles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4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aw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 accessed: lack of familiarity with the purpose of IPTp with SP among women attending ANC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Mbonye&lt;/Author&gt;&lt;Year&gt;2006&lt;/Year&gt;&lt;RecNum&gt;89&lt;/RecNum&gt;&lt;record&gt;&lt;rec-number&gt;89&lt;/rec-number&gt;&lt;foreign-keys&gt;&lt;key app="EN" db-id="etpza5x2uz2wsqerw09vr0ekfeza2swwxawt"&gt;89&lt;/key&gt;&lt;/foreign-keys&gt;&lt;ref-type name="Journal Article"&gt;17&lt;/ref-type&gt;&lt;contributors&gt;&lt;authors&gt;&lt;author&gt;Mbonye, AK&lt;/author&gt;&lt;author&gt;Neema, S.&lt;/author&gt;&lt;author&gt;Magnussen, P.&lt;/author&gt;&lt;/authors&gt;&lt;/contributors&gt;&lt;titles&gt;&lt;title&gt;Malaria in pregnancy, risk perceptions and care seeking practices among adolescents in Mukono district Uganda&lt;/title&gt;&lt;secondary-title&gt;Int J Adolesc Med Health&lt;/secondary-title&gt;&lt;/titles&gt;&lt;periodical&gt;&lt;full-title&gt;Int J Adolesc Med Health&lt;/full-title&gt;&lt;/periodical&gt;&lt;pages&gt;561-73&lt;/pages&gt;&lt;volume&gt;18&lt;/volume&gt;&lt;number&gt;4&lt;/number&gt;&lt;dates&gt;&lt;year&gt;2006&lt;/year&gt;&lt;/dates&gt;&lt;isbn&gt;0334-0139&lt;/isbn&gt;&lt;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5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gand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cal journal article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Abstract accessed: adolescent girls did not consider themselves at risk of malaria when pregnant. Anaemia and low birth weight were not related to MiP. Malaria self-medication (with the counter drugs, herbs or both) was common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Mboera&lt;/Author&gt;&lt;Year&gt;2004&lt;/Year&gt;&lt;RecNum&gt;17&lt;/RecNum&gt;&lt;record&gt;&lt;rec-number&gt;17&lt;/rec-number&gt;&lt;foreign-keys&gt;&lt;key app="EN" db-id="etpza5x2uz2wsqerw09vr0ekfeza2swwxawt"&gt;17&lt;/key&gt;&lt;/foreign-keys&gt;&lt;ref-type name="Journal Article"&gt;17&lt;/ref-type&gt;&lt;contributors&gt;&lt;authors&gt;&lt;author&gt;Mboera, L. E. G. &lt;/author&gt;&lt;author&gt;Kamugisha, M. L. &lt;/author&gt;&lt;author&gt;Barongo, V. &lt;/author&gt;&lt;author&gt;Rumisha, S. F. &lt;/author&gt;&lt;author&gt;Msangeni, H. A.&lt;/author&gt;&lt;author&gt;Molteni, F.&lt;/author&gt;&lt;author&gt;Kitua, A. Y.&lt;/author&gt;&lt;/authors&gt;&lt;/contributors&gt;&lt;titles&gt;&lt;title&gt;Community knowledge, perceptions and practices on malaria in Mpwapwa District, central Tanzania&lt;/title&gt;&lt;/titles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6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nzani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ournal article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 accessed: MiP identified by community members as an important health iss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Muula&lt;/Author&gt;&lt;Year&gt;2004&lt;/Year&gt;&lt;RecNum&gt;32&lt;/RecNum&gt;&lt;record&gt;&lt;rec-number&gt;32&lt;/rec-number&gt;&lt;foreign-keys&gt;&lt;key app="EN" db-id="etpza5x2uz2wsqerw09vr0ekfeza2swwxawt"&gt;32&lt;/key&gt;&lt;/foreign-keys&gt;&lt;ref-type name="Journal Article"&gt;17&lt;/ref-type&gt;&lt;contributors&gt;&lt;authors&gt;&lt;author&gt;Muula, A&lt;/author&gt;&lt;author&gt;Yiwombe, Z&lt;/author&gt;&lt;author&gt;Matchaya, M&lt;/author&gt;&lt;/authors&gt;&lt;/contributors&gt;&lt;titles&gt;&lt;title&gt;Accessibility of insecticide treated bed nets and intermittent presumptive treatment of malaria to Mozambicans obtaining healthcare in Southern Malawi: A case study of international disease control and equity in health&lt;/title&gt;&lt;/titles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7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aw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cal journal article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 accessed: explores cross-border access to MiP interventions: Mozambican women living in Malawi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Okonofua&lt;/Author&gt;&lt;Year&gt;1992&lt;/Year&gt;&lt;RecNum&gt;38&lt;/RecNum&gt;&lt;record&gt;&lt;rec-number&gt;38&lt;/rec-number&gt;&lt;foreign-keys&gt;&lt;key app="EN" db-id="etpza5x2uz2wsqerw09vr0ekfeza2swwxawt"&gt;38&lt;/key&gt;&lt;/foreign-keys&gt;&lt;ref-type name="Journal Article"&gt;17&lt;/ref-type&gt;&lt;contributors&gt;&lt;authors&gt;&lt;author&gt;Okonofua, F. E.&lt;/author&gt;&lt;author&gt;Feyisetan, B. J.&lt;/author&gt;&lt;author&gt;Davies-Adetugbo, A.&lt;/author&gt;&lt;author&gt;et al.,&lt;/author&gt;&lt;/authors&gt;&lt;/contributors&gt;&lt;titles&gt;&lt;title&gt;Influence of socioeconomic factors on the treatment and prevention of malaria in pregnant and non-pregnant adolescent girls in Nigeria&lt;/title&gt;&lt;/titles&gt;&lt;dates&gt;&lt;year&gt;1992&lt;/year&gt;&lt;/dates&gt;&lt;accession-num&gt;930720085&lt;/accession-num&gt;&lt;urls&gt;&lt;/urls&gt;&lt;remote-database-name&gt;MWIC&lt;/remote-database-name&gt;&lt;remote-database-provider&gt;Ovid Technologies&lt;/remote-database-provider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8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geri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opical Medicine journal article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 accessed: unclear and possibly relevant to MiP prevention and treatment for adolescents. However, the article is dated and potentially investigates outdated intervention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Tekobo&lt;/Author&gt;&lt;Year&gt;2004&lt;/Year&gt;&lt;RecNum&gt;43&lt;/RecNum&gt;&lt;record&gt;&lt;rec-number&gt;43&lt;/rec-number&gt;&lt;foreign-keys&gt;&lt;key app="EN" db-id="etpza5x2uz2wsqerw09vr0ekfeza2swwxawt"&gt;43&lt;/key&gt;&lt;/foreign-keys&gt;&lt;ref-type name="Journal Article"&gt;17&lt;/ref-type&gt;&lt;contributors&gt;&lt;authors&gt;&lt;author&gt;Tekobo, AM&lt;/author&gt;&lt;author&gt;Tayo, F &lt;/author&gt;&lt;author&gt;Mabadeje, A F&lt;/author&gt;&lt;/authors&gt;&lt;/contributors&gt;&lt;titles&gt;&lt;title&gt;Knowledge and practice of drug retailers in malaria management in Lagos Nigeria: A preliminary survey&lt;/title&gt;&lt;/titles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9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geri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known</w:t>
            </w:r>
          </w:p>
        </w:tc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sed on title: likely to be excluded on other grounds (not focussed on MiP) but uncle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fldChar w:fldCharType="begin"/>
      </w:r>
      <w:r>
        <w:rPr>
          <w:sz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separate"/>
      </w:r>
      <w:r>
        <w:t>1. Asamoah W (2004) Assessment of the delivery of malaria control and PMTCT programmes to pregnant women attending antenatal services in Lusaka, Zambia. University of Liverpool.</w:t>
      </w: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. Enato EFO, Mens PF, Okhamafe AO, Okpere EE, Pogoson E, et al. (2009) Plasmodium falciparum malaria in pregnancy: prevalence of peripheral parasitaemia, anaemia and malaria care-seeking behaviour among pregnant women attending two antenatal clinics in Edo State, Nigeria. Journal of Obstetrics and Gynaecology 29: 301-306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 Helitzer-Allen DL, Kendall C (1992) Explaining differences between qualitative and quantitative data: A study of chemoprophylaxis during pregnancy. Health Education Quarterly 19: 41-54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4. Mahama IY (2004) Community based study of the coverage of intermittent preventive treatment amongst pregnant women in a rural area of southern Malawi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5. Mbonye A, Neema S, Magnussen P (2006) Malaria in pregnancy, risk perceptions and care seeking practices among adolescents in Mukono district Uganda. Int J Adolesc Med Health 18: 561-573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6. Mboera LEG, Kamugisha ML, Barongo V, Rumisha SF, Msangeni HA, et al. (2004) Community knowledge, perceptions and practices on malaria in Mpwapwa District, central Tanzania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7. Muula A, Yiwombe Z, Matchaya M (2004) Accessibility of insecticide treated bed nets and intermittent presumptive treatment of malaria to Mozambicans obtaining healthcare in Southern Malawi: A case study of international disease control and equity in health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8. Okonofua FE, Feyisetan BJ, Davies-Adetugbo A, et al. (1992) Influence of socioeconomic factors on the treatment and prevention of malaria in pregnant and non-pregnant adolescent girls in Nigeria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9. Tekobo A, Tayo F, Mabadeje AF (2004) Knowledge and practice of drug retailers in malaria management in Lagos Nigeria: A preliminary survey.</w:t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360"/>
      <w:outlineLvl w:val="2"/>
    </w:pPr>
    <w:rPr>
      <w:rFonts w:ascii="Arial" w:hAnsi="Arial" w:cs="Arial"/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suppressAutoHyphens w:val="true"/>
      <w:spacing w:lineRule="auto" w:line="480"/>
      <w:outlineLvl w:val="8"/>
    </w:pPr>
    <w:rPr>
      <w:rFonts w:ascii="Arial" w:hAnsi="Arial" w:cs="Arial"/>
      <w:sz w:val="22"/>
      <w:lang w:val="es-E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49:00Z</dcterms:created>
  <dc:creator>.Marjolein</dc:creator>
  <dc:description/>
  <dc:language>en-US</dc:language>
  <cp:lastModifiedBy>.Marjolein</cp:lastModifiedBy>
  <dcterms:modified xsi:type="dcterms:W3CDTF">2011-05-17T12:49:00Z</dcterms:modified>
  <cp:revision>5</cp:revision>
  <dc:subject/>
  <dc:title>Refer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